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2A4D4" w14:textId="0BBA6FEF" w:rsidR="0082433D" w:rsidRPr="00E927FA" w:rsidRDefault="0082433D" w:rsidP="0082433D">
      <w:pPr>
        <w:widowControl/>
        <w:spacing w:line="480" w:lineRule="auto"/>
        <w:jc w:val="left"/>
        <w:rPr>
          <w:rFonts w:cs="Times New Roman"/>
          <w:b/>
          <w:szCs w:val="24"/>
        </w:rPr>
      </w:pPr>
      <w:r w:rsidRPr="00E927FA">
        <w:rPr>
          <w:rFonts w:cs="Times New Roman"/>
          <w:b/>
          <w:szCs w:val="24"/>
        </w:rPr>
        <w:t>S</w:t>
      </w:r>
      <w:r w:rsidRPr="00E927FA">
        <w:rPr>
          <w:rFonts w:cs="Times New Roman" w:hint="eastAsia"/>
          <w:b/>
          <w:szCs w:val="24"/>
        </w:rPr>
        <w:t>2</w:t>
      </w:r>
      <w:r w:rsidRPr="00E927FA">
        <w:rPr>
          <w:rFonts w:cs="Times New Roman"/>
          <w:b/>
          <w:szCs w:val="24"/>
        </w:rPr>
        <w:t xml:space="preserve"> Table.</w:t>
      </w:r>
      <w:r w:rsidR="00B72697">
        <w:rPr>
          <w:rFonts w:ascii="Helvetica" w:hAnsi="Helvetica" w:hint="eastAsia"/>
          <w:color w:val="060607"/>
          <w:spacing w:val="4"/>
          <w:sz w:val="21"/>
          <w:szCs w:val="21"/>
          <w:shd w:val="clear" w:color="auto" w:fill="FFFFFF"/>
        </w:rPr>
        <w:t xml:space="preserve"> </w:t>
      </w:r>
      <w:r w:rsidR="00B72697" w:rsidRPr="00B72697">
        <w:rPr>
          <w:rFonts w:cs="Times New Roman"/>
          <w:b/>
          <w:szCs w:val="24"/>
        </w:rPr>
        <w:t>The siRNA sequences of the oligos used in this study</w:t>
      </w:r>
      <w:r w:rsidR="00B72697">
        <w:rPr>
          <w:rFonts w:cs="Times New Roman" w:hint="eastAsia"/>
          <w:b/>
          <w:szCs w:val="24"/>
        </w:rPr>
        <w:t>.</w:t>
      </w:r>
    </w:p>
    <w:p w14:paraId="13FA2838" w14:textId="6C82DBFF" w:rsidR="0082433D" w:rsidRPr="00B62B8F" w:rsidRDefault="009868BC" w:rsidP="0082433D">
      <w:pPr>
        <w:widowControl/>
        <w:spacing w:line="480" w:lineRule="auto"/>
        <w:jc w:val="left"/>
        <w:rPr>
          <w:rFonts w:cs="Times New Roman"/>
          <w:b/>
          <w:sz w:val="22"/>
        </w:rPr>
      </w:pPr>
      <w:r>
        <w:rPr>
          <w:rFonts w:cs="Times New Roman" w:hint="eastAsia"/>
          <w:b/>
          <w:sz w:val="22"/>
        </w:rPr>
        <w:t xml:space="preserve">siRNA </w:t>
      </w:r>
      <w:r w:rsidR="00E927FA">
        <w:rPr>
          <w:rFonts w:cs="Times New Roman" w:hint="eastAsia"/>
          <w:b/>
          <w:sz w:val="22"/>
        </w:rPr>
        <w:t>sequences</w:t>
      </w:r>
    </w:p>
    <w:tbl>
      <w:tblPr>
        <w:tblW w:w="8188" w:type="dxa"/>
        <w:tblInd w:w="10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3148"/>
        <w:gridCol w:w="5040"/>
      </w:tblGrid>
      <w:tr w:rsidR="0082433D" w:rsidRPr="00921EC5" w14:paraId="0ABD2AEE" w14:textId="77777777" w:rsidTr="006466AD">
        <w:trPr>
          <w:trHeight w:val="27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EE59F97" w14:textId="77777777" w:rsidR="0082433D" w:rsidRPr="009868BC" w:rsidRDefault="0082433D" w:rsidP="00B26A33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  <w:r w:rsidRPr="009868BC">
              <w:rPr>
                <w:rFonts w:eastAsia="宋体" w:cs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BF7D52A" w14:textId="77777777" w:rsidR="0082433D" w:rsidRPr="009868BC" w:rsidRDefault="0082433D" w:rsidP="00B26A33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  <w:r w:rsidRPr="009868BC">
              <w:rPr>
                <w:rFonts w:eastAsia="宋体" w:cs="Times New Roman"/>
                <w:b/>
                <w:kern w:val="0"/>
                <w:sz w:val="20"/>
                <w:szCs w:val="20"/>
              </w:rPr>
              <w:t>Sequence(5'-3')</w:t>
            </w:r>
          </w:p>
        </w:tc>
      </w:tr>
      <w:tr w:rsidR="0082433D" w:rsidRPr="00921EC5" w14:paraId="582455B6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624A9E8" w14:textId="7BF7F952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VCP-1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14F53C6" w14:textId="72133B67" w:rsidR="0082433D" w:rsidRPr="009868BC" w:rsidRDefault="009868BC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Fonts w:cs="Times New Roman"/>
                <w:sz w:val="20"/>
                <w:szCs w:val="20"/>
              </w:rPr>
              <w:t>CCAUCCGUAAAGGAGAUAU</w:t>
            </w:r>
          </w:p>
        </w:tc>
      </w:tr>
      <w:tr w:rsidR="0082433D" w:rsidRPr="00921EC5" w14:paraId="21782818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4F908C1" w14:textId="6EA9687A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VCP-1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anti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F7132DD" w14:textId="46D463AA" w:rsidR="0082433D" w:rsidRPr="009868BC" w:rsidRDefault="009868BC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Fonts w:cs="Times New Roman"/>
                <w:sz w:val="20"/>
                <w:szCs w:val="20"/>
              </w:rPr>
              <w:t>AUAUCUCCUUUACGGAUGG</w:t>
            </w:r>
          </w:p>
        </w:tc>
      </w:tr>
      <w:tr w:rsidR="0082433D" w:rsidRPr="00921EC5" w14:paraId="54D755BF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</w:tcPr>
          <w:p w14:paraId="19A6F218" w14:textId="33B78AE2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VCP-2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</w:tcPr>
          <w:p w14:paraId="4F871C81" w14:textId="797FD7D1" w:rsidR="0082433D" w:rsidRPr="009868BC" w:rsidRDefault="009868BC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Fonts w:cs="Times New Roman"/>
                <w:sz w:val="20"/>
                <w:szCs w:val="20"/>
              </w:rPr>
              <w:t>GGAGGAAUCCUUGAAUGAA</w:t>
            </w:r>
          </w:p>
        </w:tc>
      </w:tr>
      <w:tr w:rsidR="0082433D" w:rsidRPr="00921EC5" w14:paraId="0BCB52C8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</w:tcPr>
          <w:p w14:paraId="640166F6" w14:textId="56259C43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VCP-2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anti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</w:tcPr>
          <w:p w14:paraId="088987D4" w14:textId="4ADD9BD0" w:rsidR="0082433D" w:rsidRPr="009868BC" w:rsidRDefault="009868BC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Fonts w:cs="Times New Roman"/>
                <w:sz w:val="20"/>
                <w:szCs w:val="20"/>
              </w:rPr>
              <w:t>UUCAUUCAAGGAUUCCUCC</w:t>
            </w:r>
          </w:p>
        </w:tc>
      </w:tr>
      <w:tr w:rsidR="0082433D" w:rsidRPr="00921EC5" w14:paraId="164D9BD2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23382CC" w14:textId="7BE38922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VCP-3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84D4F18" w14:textId="28C3B134" w:rsidR="0082433D" w:rsidRPr="009868BC" w:rsidRDefault="009868BC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Fonts w:cs="Times New Roman"/>
                <w:sz w:val="20"/>
                <w:szCs w:val="20"/>
              </w:rPr>
              <w:t>GGAGCUGAUUUGACAGAAAUU</w:t>
            </w:r>
          </w:p>
        </w:tc>
      </w:tr>
      <w:tr w:rsidR="0082433D" w:rsidRPr="00921EC5" w14:paraId="0A760F7F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A5F75AC" w14:textId="23F5C620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VCP-3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anti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9F68433" w14:textId="41B81921" w:rsidR="0082433D" w:rsidRPr="009868BC" w:rsidRDefault="009868BC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Fonts w:cs="Times New Roman"/>
                <w:sz w:val="20"/>
                <w:szCs w:val="20"/>
              </w:rPr>
              <w:t>UUUCUGUCAAAUCAGCUCCAG</w:t>
            </w:r>
          </w:p>
        </w:tc>
      </w:tr>
      <w:tr w:rsidR="0082433D" w:rsidRPr="00921EC5" w14:paraId="2E4CEA23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E3D30B5" w14:textId="1977DDAE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SHP1(</w:t>
            </w: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pn6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)-1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71EA43B" w14:textId="4644BA1D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GAGCAAGAAGGAAGAGAAATT</w:t>
            </w:r>
          </w:p>
        </w:tc>
      </w:tr>
      <w:tr w:rsidR="0082433D" w:rsidRPr="00921EC5" w14:paraId="5AC163AD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7BF19F4" w14:textId="76DE9CE7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SHP1(</w:t>
            </w: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pn6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)-1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anti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539ED3D" w14:textId="1A500C17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UUUCUCUUCCUUCUUGCUCTT</w:t>
            </w:r>
          </w:p>
        </w:tc>
      </w:tr>
      <w:tr w:rsidR="009868BC" w:rsidRPr="00921EC5" w14:paraId="7866F0D9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</w:tcPr>
          <w:p w14:paraId="6930C3B4" w14:textId="1BA43091" w:rsidR="009868BC" w:rsidRPr="009868BC" w:rsidRDefault="009868BC" w:rsidP="0082433D">
            <w:pPr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SHP1(</w:t>
            </w: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pn6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)-2</w:t>
            </w:r>
            <w:r w:rsidRPr="009868BC">
              <w:rPr>
                <w:rFonts w:cs="Times New Roman"/>
                <w:sz w:val="20"/>
                <w:szCs w:val="20"/>
              </w:rPr>
              <w:t xml:space="preserve"> 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</w:tcPr>
          <w:p w14:paraId="0ED0B972" w14:textId="69BDEFA2" w:rsidR="009868BC" w:rsidRPr="009868BC" w:rsidRDefault="009868BC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AGAAGAAACUGGAGAUCAUTT</w:t>
            </w:r>
          </w:p>
        </w:tc>
      </w:tr>
      <w:tr w:rsidR="0082433D" w:rsidRPr="00921EC5" w14:paraId="268B17ED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hideMark/>
          </w:tcPr>
          <w:p w14:paraId="4CEF3107" w14:textId="1B9BBD7B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SHP1(</w:t>
            </w: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pn6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)-2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antisense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1090C262" w14:textId="6DF1F136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AUGAUCUCCAGUUUCUUCUTT</w:t>
            </w:r>
          </w:p>
        </w:tc>
      </w:tr>
      <w:tr w:rsidR="0082433D" w:rsidRPr="00921EC5" w14:paraId="757347D1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121AED2" w14:textId="50339977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SHP1(</w:t>
            </w: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pn6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)-3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2C61A12" w14:textId="01ED163E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UGACAGAGCUGGUCGAGUATT</w:t>
            </w:r>
          </w:p>
        </w:tc>
      </w:tr>
      <w:tr w:rsidR="0082433D" w:rsidRPr="00921EC5" w14:paraId="32179DF6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29722D2" w14:textId="41E7F6EB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 xml:space="preserve"> SHP1(</w:t>
            </w:r>
            <w:r w:rsidRPr="0082433D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Ptpn6</w:t>
            </w:r>
            <w:r w:rsidRPr="009868BC">
              <w:rPr>
                <w:rFonts w:eastAsia="宋体" w:cs="Times New Roman"/>
                <w:color w:val="000000"/>
                <w:kern w:val="0"/>
                <w:sz w:val="20"/>
                <w:szCs w:val="20"/>
              </w:rPr>
              <w:t>)-3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anti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C851858" w14:textId="01D94FA2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UACUCGACCAGCUCUGUCATT</w:t>
            </w:r>
          </w:p>
        </w:tc>
      </w:tr>
      <w:tr w:rsidR="0082433D" w:rsidRPr="0082433D" w14:paraId="036202A1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F13BCAF" w14:textId="3CFA3D71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Negative control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2DB26A1" w14:textId="1E4404CC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</w:tr>
      <w:tr w:rsidR="0082433D" w:rsidRPr="00921EC5" w14:paraId="2691FC15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20B8977" w14:textId="251A7B75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Negative control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anti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E7E8D5E" w14:textId="06640C7F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ACGUGACACGUUCGGAGAATT</w:t>
            </w:r>
          </w:p>
        </w:tc>
      </w:tr>
      <w:tr w:rsidR="0082433D" w:rsidRPr="00921EC5" w14:paraId="0F7B21EA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</w:tcPr>
          <w:p w14:paraId="4980822D" w14:textId="01C679EE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kern w:val="0"/>
                <w:sz w:val="20"/>
                <w:szCs w:val="20"/>
              </w:rPr>
              <w:t>Mouse GAPDH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</w:tcPr>
          <w:p w14:paraId="6F265BA6" w14:textId="2ABE9798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UUGAUGACAAGCUUCCCAUUCUTT</w:t>
            </w:r>
          </w:p>
        </w:tc>
      </w:tr>
      <w:tr w:rsidR="0082433D" w:rsidRPr="00921EC5" w14:paraId="59D51B9D" w14:textId="77777777" w:rsidTr="006466AD">
        <w:trPr>
          <w:trHeight w:val="300"/>
        </w:trPr>
        <w:tc>
          <w:tcPr>
            <w:tcW w:w="3148" w:type="dxa"/>
            <w:shd w:val="clear" w:color="auto" w:fill="auto"/>
            <w:noWrap/>
            <w:vAlign w:val="center"/>
          </w:tcPr>
          <w:p w14:paraId="01D0CAB4" w14:textId="6A96F6A8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82433D">
              <w:rPr>
                <w:rFonts w:eastAsia="宋体" w:cs="Times New Roman"/>
                <w:kern w:val="0"/>
                <w:sz w:val="20"/>
                <w:szCs w:val="20"/>
              </w:rPr>
              <w:t>Mouse GAPDH</w:t>
            </w:r>
            <w:r w:rsidR="009868BC" w:rsidRPr="009868BC">
              <w:rPr>
                <w:rFonts w:cs="Times New Roman"/>
                <w:sz w:val="20"/>
                <w:szCs w:val="20"/>
              </w:rPr>
              <w:t xml:space="preserve"> antisense</w:t>
            </w:r>
          </w:p>
        </w:tc>
        <w:tc>
          <w:tcPr>
            <w:tcW w:w="5040" w:type="dxa"/>
            <w:shd w:val="clear" w:color="auto" w:fill="auto"/>
            <w:noWrap/>
            <w:vAlign w:val="center"/>
          </w:tcPr>
          <w:p w14:paraId="24EDE3CA" w14:textId="2213C7F2" w:rsidR="0082433D" w:rsidRPr="009868BC" w:rsidRDefault="0082433D" w:rsidP="0082433D">
            <w:pPr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</w:pPr>
            <w:r w:rsidRPr="009868BC">
              <w:rPr>
                <w:rStyle w:val="fontstyle11"/>
                <w:rFonts w:ascii="Times New Roman" w:hAnsi="Times New Roman" w:cs="Times New Roman"/>
                <w:sz w:val="20"/>
                <w:szCs w:val="20"/>
              </w:rPr>
              <w:t>AGAAUGGGAAGCUUGUCAUCAATT</w:t>
            </w:r>
          </w:p>
        </w:tc>
      </w:tr>
    </w:tbl>
    <w:p w14:paraId="4D622C4F" w14:textId="4EA8CDDF" w:rsidR="00AC4EB2" w:rsidRDefault="00AC4EB2" w:rsidP="009868BC"/>
    <w:sectPr w:rsidR="00AC4E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D85430" w14:textId="77777777" w:rsidR="003B6D82" w:rsidRDefault="003B6D82" w:rsidP="0082433D">
      <w:r>
        <w:separator/>
      </w:r>
    </w:p>
  </w:endnote>
  <w:endnote w:type="continuationSeparator" w:id="0">
    <w:p w14:paraId="1230BE66" w14:textId="77777777" w:rsidR="003B6D82" w:rsidRDefault="003B6D82" w:rsidP="00824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StPro-SB">
    <w:altName w:val="Cambria"/>
    <w:charset w:val="00"/>
    <w:family w:val="roman"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D92833" w14:textId="77777777" w:rsidR="003B6D82" w:rsidRDefault="003B6D82" w:rsidP="0082433D">
      <w:r>
        <w:separator/>
      </w:r>
    </w:p>
  </w:footnote>
  <w:footnote w:type="continuationSeparator" w:id="0">
    <w:p w14:paraId="68C42DCD" w14:textId="77777777" w:rsidR="003B6D82" w:rsidRDefault="003B6D82" w:rsidP="00824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F1"/>
    <w:rsid w:val="00057201"/>
    <w:rsid w:val="001E7C79"/>
    <w:rsid w:val="003B6D82"/>
    <w:rsid w:val="004A30F1"/>
    <w:rsid w:val="004D1C9C"/>
    <w:rsid w:val="006466AD"/>
    <w:rsid w:val="007E713A"/>
    <w:rsid w:val="0082433D"/>
    <w:rsid w:val="008E12FA"/>
    <w:rsid w:val="009868BC"/>
    <w:rsid w:val="009C7AD0"/>
    <w:rsid w:val="00AC4EB2"/>
    <w:rsid w:val="00B72697"/>
    <w:rsid w:val="00E927FA"/>
    <w:rsid w:val="00FE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964CB"/>
  <w15:chartTrackingRefBased/>
  <w15:docId w15:val="{88C3672E-5396-4C55-AFDC-6064CA8E2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33D"/>
    <w:pPr>
      <w:widowControl w:val="0"/>
      <w:jc w:val="both"/>
    </w:pPr>
    <w:rPr>
      <w:rFonts w:ascii="Times New Roman" w:hAnsi="Times New Roman"/>
      <w:sz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33D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243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33D"/>
    <w:rPr>
      <w:sz w:val="18"/>
      <w:szCs w:val="18"/>
    </w:rPr>
  </w:style>
  <w:style w:type="character" w:customStyle="1" w:styleId="fontstyle11">
    <w:name w:val="fontstyle11"/>
    <w:basedOn w:val="a0"/>
    <w:qFormat/>
    <w:rsid w:val="0082433D"/>
    <w:rPr>
      <w:rFonts w:ascii="AdvStPro-SB" w:hAnsi="AdvStPro-SB" w:hint="default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24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珠贵 邵</dc:creator>
  <cp:keywords/>
  <dc:description/>
  <cp:lastModifiedBy>珠贵 邵</cp:lastModifiedBy>
  <cp:revision>7</cp:revision>
  <dcterms:created xsi:type="dcterms:W3CDTF">2024-09-26T06:40:00Z</dcterms:created>
  <dcterms:modified xsi:type="dcterms:W3CDTF">2024-10-23T05:03:00Z</dcterms:modified>
</cp:coreProperties>
</file>